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8E43C" w14:textId="6D2E8176" w:rsidR="004E5617" w:rsidRDefault="004E5617" w:rsidP="00A47C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file 1</w:t>
      </w:r>
    </w:p>
    <w:p w14:paraId="2C2989F9" w14:textId="38839707" w:rsidR="004E5617" w:rsidRPr="004E5617" w:rsidRDefault="004E5617" w:rsidP="00A47C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E5617">
        <w:rPr>
          <w:rFonts w:ascii="Times New Roman" w:hAnsi="Times New Roman" w:cs="Times New Roman"/>
          <w:color w:val="000000"/>
          <w:sz w:val="24"/>
          <w:szCs w:val="24"/>
        </w:rPr>
        <w:t>Reliability statistics of ESI and DSI</w:t>
      </w:r>
    </w:p>
    <w:p w14:paraId="2B45AA4E" w14:textId="2AA3461B" w:rsidR="004E5617" w:rsidRDefault="004E5617" w:rsidP="00A47C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CDDB41F" w14:textId="7D5A9067" w:rsidR="00603220" w:rsidRDefault="00603220" w:rsidP="00A47C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44C9E">
        <w:rPr>
          <w:rFonts w:ascii="Times New Roman" w:hAnsi="Times New Roman" w:cs="Times New Roman"/>
          <w:b/>
          <w:bCs/>
          <w:color w:val="000000"/>
          <w:sz w:val="24"/>
          <w:szCs w:val="24"/>
        </w:rPr>
        <w:t>Alpha Cronbach’s ESI</w:t>
      </w:r>
    </w:p>
    <w:p w14:paraId="7C42E1F1" w14:textId="77777777" w:rsidR="00A47C1E" w:rsidRPr="00A47C1E" w:rsidRDefault="00A47C1E" w:rsidP="00A47C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7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1"/>
        <w:gridCol w:w="1999"/>
        <w:gridCol w:w="1786"/>
        <w:gridCol w:w="1787"/>
      </w:tblGrid>
      <w:tr w:rsidR="00603220" w:rsidRPr="00544C9E" w14:paraId="2AE928E4" w14:textId="77777777" w:rsidTr="004E5617">
        <w:trPr>
          <w:cantSplit/>
          <w:trHeight w:val="278"/>
        </w:trPr>
        <w:tc>
          <w:tcPr>
            <w:tcW w:w="70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3D398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Case Processing Summary</w:t>
            </w:r>
          </w:p>
        </w:tc>
      </w:tr>
      <w:tr w:rsidR="00603220" w:rsidRPr="00544C9E" w14:paraId="65979D72" w14:textId="77777777" w:rsidTr="004E5617">
        <w:trPr>
          <w:cantSplit/>
          <w:trHeight w:val="293"/>
        </w:trPr>
        <w:tc>
          <w:tcPr>
            <w:tcW w:w="349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D26EEC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F62F86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</w:t>
            </w:r>
          </w:p>
        </w:tc>
        <w:tc>
          <w:tcPr>
            <w:tcW w:w="178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89EEB7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%</w:t>
            </w:r>
          </w:p>
        </w:tc>
      </w:tr>
      <w:tr w:rsidR="00603220" w:rsidRPr="00544C9E" w14:paraId="2649D778" w14:textId="77777777" w:rsidTr="004E5617">
        <w:trPr>
          <w:cantSplit/>
          <w:trHeight w:val="293"/>
        </w:trPr>
        <w:tc>
          <w:tcPr>
            <w:tcW w:w="149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801CBF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ases</w:t>
            </w:r>
          </w:p>
        </w:tc>
        <w:tc>
          <w:tcPr>
            <w:tcW w:w="199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DB884E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7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08E5AA" w14:textId="77777777" w:rsidR="00603220" w:rsidRPr="00544C9E" w:rsidRDefault="00603220" w:rsidP="004E56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</w:t>
            </w:r>
          </w:p>
        </w:tc>
        <w:tc>
          <w:tcPr>
            <w:tcW w:w="17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5F6F9E" w14:textId="77777777" w:rsidR="00603220" w:rsidRPr="00544C9E" w:rsidRDefault="00603220" w:rsidP="004E56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</w:t>
            </w:r>
          </w:p>
        </w:tc>
      </w:tr>
      <w:tr w:rsidR="00603220" w:rsidRPr="00544C9E" w14:paraId="67AE2E50" w14:textId="77777777" w:rsidTr="004E5617">
        <w:trPr>
          <w:cantSplit/>
          <w:trHeight w:val="293"/>
        </w:trPr>
        <w:tc>
          <w:tcPr>
            <w:tcW w:w="14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DBCC9D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9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45A1D1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xcluded</w:t>
            </w:r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D8F4B" w14:textId="77777777" w:rsidR="00603220" w:rsidRPr="00544C9E" w:rsidRDefault="00603220" w:rsidP="004E56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17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4EE4D9" w14:textId="77777777" w:rsidR="00603220" w:rsidRPr="00544C9E" w:rsidRDefault="00603220" w:rsidP="004E56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</w:p>
        </w:tc>
      </w:tr>
      <w:tr w:rsidR="00603220" w:rsidRPr="00544C9E" w14:paraId="3110AC48" w14:textId="77777777" w:rsidTr="004E5617">
        <w:trPr>
          <w:cantSplit/>
          <w:trHeight w:val="309"/>
        </w:trPr>
        <w:tc>
          <w:tcPr>
            <w:tcW w:w="14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33ADA6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99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997312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7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EE07B78" w14:textId="77777777" w:rsidR="00603220" w:rsidRPr="00544C9E" w:rsidRDefault="00603220" w:rsidP="004E56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</w:t>
            </w:r>
          </w:p>
        </w:tc>
        <w:tc>
          <w:tcPr>
            <w:tcW w:w="17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4ED5CDF" w14:textId="77777777" w:rsidR="00603220" w:rsidRPr="00544C9E" w:rsidRDefault="00603220" w:rsidP="004E56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</w:t>
            </w:r>
          </w:p>
        </w:tc>
      </w:tr>
      <w:tr w:rsidR="00603220" w:rsidRPr="00544C9E" w14:paraId="1C5F1EB6" w14:textId="77777777" w:rsidTr="004E5617">
        <w:trPr>
          <w:cantSplit/>
          <w:trHeight w:val="571"/>
        </w:trPr>
        <w:tc>
          <w:tcPr>
            <w:tcW w:w="70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E14C1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. Listwise deletion based on all variables in the procedure.</w:t>
            </w:r>
          </w:p>
        </w:tc>
      </w:tr>
    </w:tbl>
    <w:p w14:paraId="4A09152A" w14:textId="77777777" w:rsidR="00603220" w:rsidRPr="00EC31DC" w:rsidRDefault="00603220" w:rsidP="006032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6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701"/>
      </w:tblGrid>
      <w:tr w:rsidR="00603220" w:rsidRPr="00EC31DC" w14:paraId="4B75A41D" w14:textId="77777777" w:rsidTr="004E5617">
        <w:trPr>
          <w:cantSplit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DD588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Reliability Statistics</w:t>
            </w:r>
          </w:p>
        </w:tc>
      </w:tr>
      <w:tr w:rsidR="00603220" w:rsidRPr="00EC31DC" w14:paraId="47C46645" w14:textId="77777777" w:rsidTr="004E5617">
        <w:trPr>
          <w:cantSplit/>
        </w:trPr>
        <w:tc>
          <w:tcPr>
            <w:tcW w:w="19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25C0FA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ronbach's Alpha</w:t>
            </w:r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692BDB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 of Items</w:t>
            </w:r>
          </w:p>
        </w:tc>
      </w:tr>
      <w:tr w:rsidR="00603220" w:rsidRPr="00EC31DC" w14:paraId="6A5F54E9" w14:textId="77777777" w:rsidTr="004E5617">
        <w:trPr>
          <w:cantSplit/>
        </w:trPr>
        <w:tc>
          <w:tcPr>
            <w:tcW w:w="1985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944CB1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9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84F0428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</w:t>
            </w:r>
          </w:p>
        </w:tc>
      </w:tr>
    </w:tbl>
    <w:p w14:paraId="2745CE00" w14:textId="77777777" w:rsidR="00603220" w:rsidRPr="00EC31DC" w:rsidRDefault="00603220" w:rsidP="006032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5"/>
        <w:gridCol w:w="1476"/>
        <w:gridCol w:w="1476"/>
        <w:gridCol w:w="1476"/>
      </w:tblGrid>
      <w:tr w:rsidR="00603220" w:rsidRPr="00544C9E" w14:paraId="66DBC952" w14:textId="77777777">
        <w:trPr>
          <w:cantSplit/>
        </w:trPr>
        <w:tc>
          <w:tcPr>
            <w:tcW w:w="83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CA892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44C9E">
              <w:rPr>
                <w:rFonts w:ascii="Times New Roman" w:hAnsi="Times New Roman" w:cs="Times New Roman"/>
                <w:b/>
                <w:bCs/>
                <w:color w:val="010205"/>
              </w:rPr>
              <w:t>Item-Total Statistics</w:t>
            </w:r>
          </w:p>
        </w:tc>
      </w:tr>
      <w:tr w:rsidR="00603220" w:rsidRPr="00544C9E" w14:paraId="297D6D81" w14:textId="77777777"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8C7384A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C73F22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cale Mean if Item Deleted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CDC36F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cale Variance if Item Deleted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CF4920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orrected Item-Total Correlation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351542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ronbach's Alpha if Item Deleted</w:t>
            </w:r>
          </w:p>
        </w:tc>
      </w:tr>
      <w:tr w:rsidR="00603220" w:rsidRPr="00544C9E" w14:paraId="209338EE" w14:textId="77777777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DEB040" w14:textId="69AC40A3" w:rsidR="00603220" w:rsidRPr="00544C9E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</w:t>
            </w:r>
            <w:r w:rsidR="00603220"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speak my native language with my friends and acquaintances from my country of origin.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1C5E8B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.73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63C56D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.63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99B2A6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09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677228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08</w:t>
            </w:r>
          </w:p>
        </w:tc>
      </w:tr>
      <w:tr w:rsidR="00603220" w:rsidRPr="00544C9E" w14:paraId="1B462010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FBD87A" w14:textId="5EF97D1F" w:rsidR="00603220" w:rsidRPr="00544C9E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</w:t>
            </w:r>
            <w:r w:rsidR="00603220"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have never learned to speak the language of my native country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ACAE3E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1.8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A545E9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6.12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77B6C4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9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AB3CBE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25</w:t>
            </w:r>
          </w:p>
        </w:tc>
      </w:tr>
      <w:tr w:rsidR="00603220" w:rsidRPr="00544C9E" w14:paraId="2828EE81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48D3E3" w14:textId="77E8E77D" w:rsidR="00603220" w:rsidRPr="00544C9E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</w:t>
            </w:r>
            <w:r w:rsidR="00603220"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eat traditional food from my native culture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F58FA5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.0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94813D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.78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2EC1E7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5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D16BFF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23</w:t>
            </w:r>
          </w:p>
        </w:tc>
      </w:tr>
      <w:tr w:rsidR="00603220" w:rsidRPr="00544C9E" w14:paraId="3CB9C927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528EAC" w14:textId="2DADA6FD" w:rsidR="00603220" w:rsidRPr="00544C9E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</w:t>
            </w:r>
            <w:r w:rsidR="00603220"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feel comfortable speaking my native language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384516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.4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BF265A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.82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2EF781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41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D9DB2B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16</w:t>
            </w:r>
          </w:p>
        </w:tc>
      </w:tr>
      <w:tr w:rsidR="00603220" w:rsidRPr="00544C9E" w14:paraId="130DDA18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66B06A" w14:textId="403A1794" w:rsidR="00603220" w:rsidRPr="00544C9E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</w:t>
            </w:r>
            <w:r w:rsidR="00603220"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am informed about current affairs in my native country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8AA4C8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.6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05111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.95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92CCCC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7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C77CDC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21</w:t>
            </w:r>
          </w:p>
        </w:tc>
      </w:tr>
      <w:tr w:rsidR="00603220" w:rsidRPr="00544C9E" w14:paraId="57B258B8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7479DA" w14:textId="3A9B7A25" w:rsidR="00603220" w:rsidRPr="00544C9E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6</w:t>
            </w:r>
            <w:r w:rsidR="00603220"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know how to read and write in my native language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735D57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.6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D08E79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.68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F696D1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8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04A81F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18</w:t>
            </w:r>
          </w:p>
        </w:tc>
      </w:tr>
      <w:tr w:rsidR="00603220" w:rsidRPr="00544C9E" w14:paraId="1DF55A95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02722B" w14:textId="16614C3E" w:rsidR="00603220" w:rsidRPr="00544C9E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7</w:t>
            </w:r>
            <w:r w:rsidR="00603220"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attend social functions with people from my native country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E2C7F8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.6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1E41BF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.82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CD0F41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2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CF2CC5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06</w:t>
            </w:r>
          </w:p>
        </w:tc>
      </w:tr>
      <w:tr w:rsidR="00603220" w:rsidRPr="00544C9E" w14:paraId="74779D97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A0D7E0" w14:textId="27183A60" w:rsidR="00603220" w:rsidRPr="00544C9E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8</w:t>
            </w:r>
            <w:r w:rsidR="00603220"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speak my native language at home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68CBB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.5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D1D267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.83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81859E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48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EFF430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06</w:t>
            </w:r>
          </w:p>
        </w:tc>
      </w:tr>
      <w:tr w:rsidR="00603220" w:rsidRPr="00544C9E" w14:paraId="03F06078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E5A6FD" w14:textId="67B829FF" w:rsidR="00603220" w:rsidRPr="00544C9E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</w:t>
            </w:r>
            <w:r w:rsidR="00603220"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regularly read magazines of my ethnic group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43F893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1.4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A3EFE0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.83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6415C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8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765039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97</w:t>
            </w:r>
          </w:p>
        </w:tc>
      </w:tr>
      <w:tr w:rsidR="00603220" w:rsidRPr="00544C9E" w14:paraId="3005E065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B19331" w14:textId="0E3DF777" w:rsidR="00603220" w:rsidRPr="00544C9E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0</w:t>
            </w:r>
            <w:r w:rsidR="00603220"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know how to speak my native language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689019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.3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6CEBFE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.38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6521B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A89FC4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23</w:t>
            </w:r>
          </w:p>
        </w:tc>
      </w:tr>
      <w:tr w:rsidR="00603220" w:rsidRPr="00544C9E" w14:paraId="06055C12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7E5363" w14:textId="3A18C3F6" w:rsidR="00603220" w:rsidRPr="00544C9E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1</w:t>
            </w:r>
            <w:r w:rsidR="00603220"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am familiar with the history of my native country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51EEDB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.8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4524FE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.12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91185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0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11EEDC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04</w:t>
            </w:r>
          </w:p>
        </w:tc>
      </w:tr>
      <w:tr w:rsidR="00603220" w:rsidRPr="00544C9E" w14:paraId="14B869F6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A9D29E" w14:textId="37583EE0" w:rsidR="00603220" w:rsidRPr="00544C9E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2</w:t>
            </w:r>
            <w:r w:rsidR="00603220"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like to listen to music of my ethnic group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01B418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.8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66B524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.55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3FF74D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5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FF1AEA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92</w:t>
            </w:r>
          </w:p>
        </w:tc>
      </w:tr>
      <w:tr w:rsidR="00603220" w:rsidRPr="00544C9E" w14:paraId="07A1C0E8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C5CBE0" w14:textId="3B9B0537" w:rsidR="00603220" w:rsidRPr="00544C9E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3</w:t>
            </w:r>
            <w:r w:rsidR="00603220"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like to speak my native language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2B0B1F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.4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566753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.82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6BB70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41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117AD3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16</w:t>
            </w:r>
          </w:p>
        </w:tc>
      </w:tr>
      <w:tr w:rsidR="00603220" w:rsidRPr="00544C9E" w14:paraId="703C1AC8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7225FF" w14:textId="2FCB139C" w:rsidR="00603220" w:rsidRPr="00544C9E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4</w:t>
            </w:r>
            <w:r w:rsidR="00603220"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speak my native language with my spouse or partner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289DCD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.8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3A861C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.88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37A256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5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5B7FA1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81</w:t>
            </w:r>
          </w:p>
        </w:tc>
      </w:tr>
      <w:tr w:rsidR="00603220" w:rsidRPr="00544C9E" w14:paraId="26ABB3D8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DC4C96" w14:textId="74D4D864" w:rsidR="00603220" w:rsidRPr="00544C9E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5</w:t>
            </w:r>
            <w:r w:rsidR="00603220"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When I pray, I use my native language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72FFEB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.1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D0A3A6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.12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2309DF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1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3E7F71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94</w:t>
            </w:r>
          </w:p>
        </w:tc>
      </w:tr>
      <w:tr w:rsidR="00603220" w:rsidRPr="00544C9E" w14:paraId="3F18DDFA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1F3C3D" w14:textId="48889061" w:rsidR="00603220" w:rsidRPr="00544C9E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6</w:t>
            </w:r>
            <w:r w:rsidR="00603220" w:rsidRPr="00544C9E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stay in close contact with my family members and relatives in my native country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56B0AC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.6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C49F62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.38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F2357D4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6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9ED4911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04</w:t>
            </w:r>
          </w:p>
        </w:tc>
      </w:tr>
    </w:tbl>
    <w:p w14:paraId="5E6696C2" w14:textId="77777777" w:rsidR="00A47C1E" w:rsidRPr="00EC31DC" w:rsidRDefault="00A47C1E" w:rsidP="006032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A2B9310" w14:textId="6B91D233" w:rsidR="00603220" w:rsidRPr="00544C9E" w:rsidRDefault="00603220" w:rsidP="006032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44C9E">
        <w:rPr>
          <w:rFonts w:ascii="Times New Roman" w:hAnsi="Times New Roman" w:cs="Times New Roman"/>
          <w:b/>
          <w:bCs/>
          <w:color w:val="000000"/>
          <w:sz w:val="24"/>
          <w:szCs w:val="24"/>
        </w:rPr>
        <w:t>Alpha Cronbach’s DSI</w:t>
      </w:r>
    </w:p>
    <w:p w14:paraId="30DF1B6B" w14:textId="77777777" w:rsidR="00603220" w:rsidRPr="00EC31DC" w:rsidRDefault="00603220" w:rsidP="006032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0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1153"/>
        <w:gridCol w:w="1030"/>
        <w:gridCol w:w="1030"/>
      </w:tblGrid>
      <w:tr w:rsidR="00603220" w:rsidRPr="00544C9E" w14:paraId="17E8370F" w14:textId="77777777">
        <w:trPr>
          <w:cantSplit/>
        </w:trPr>
        <w:tc>
          <w:tcPr>
            <w:tcW w:w="40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59DEC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Case Processing Summary</w:t>
            </w:r>
          </w:p>
        </w:tc>
      </w:tr>
      <w:tr w:rsidR="00603220" w:rsidRPr="00544C9E" w14:paraId="710153D8" w14:textId="77777777">
        <w:trPr>
          <w:cantSplit/>
        </w:trPr>
        <w:tc>
          <w:tcPr>
            <w:tcW w:w="201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950980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9A3F2D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768CB8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%</w:t>
            </w:r>
          </w:p>
        </w:tc>
      </w:tr>
      <w:tr w:rsidR="00603220" w:rsidRPr="00544C9E" w14:paraId="69B00447" w14:textId="77777777">
        <w:trPr>
          <w:cantSplit/>
        </w:trPr>
        <w:tc>
          <w:tcPr>
            <w:tcW w:w="86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FA7FFA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ases</w:t>
            </w:r>
          </w:p>
        </w:tc>
        <w:tc>
          <w:tcPr>
            <w:tcW w:w="115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0C730F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A6ED1B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E2D272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</w:t>
            </w:r>
          </w:p>
        </w:tc>
      </w:tr>
      <w:tr w:rsidR="00603220" w:rsidRPr="00544C9E" w14:paraId="184FEB54" w14:textId="77777777">
        <w:trPr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A0FFB9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7F0D35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xcluded</w:t>
            </w:r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2AA284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A969E2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</w:p>
        </w:tc>
      </w:tr>
      <w:tr w:rsidR="00603220" w:rsidRPr="00544C9E" w14:paraId="2F0CAA28" w14:textId="77777777">
        <w:trPr>
          <w:cantSplit/>
        </w:trPr>
        <w:tc>
          <w:tcPr>
            <w:tcW w:w="8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03C264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455E1B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37FB3E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2AE2D4D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</w:t>
            </w:r>
          </w:p>
        </w:tc>
      </w:tr>
      <w:tr w:rsidR="00603220" w:rsidRPr="00544C9E" w14:paraId="5AED5D69" w14:textId="77777777">
        <w:trPr>
          <w:cantSplit/>
        </w:trPr>
        <w:tc>
          <w:tcPr>
            <w:tcW w:w="40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88971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. Listwise deletion based on all variables in the procedure.</w:t>
            </w:r>
          </w:p>
        </w:tc>
      </w:tr>
    </w:tbl>
    <w:p w14:paraId="5F25692C" w14:textId="77777777" w:rsidR="00603220" w:rsidRPr="00EC31DC" w:rsidRDefault="00603220" w:rsidP="006032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940A9A2" w14:textId="77777777" w:rsidR="00603220" w:rsidRPr="00EC31DC" w:rsidRDefault="00603220" w:rsidP="006032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4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417"/>
      </w:tblGrid>
      <w:tr w:rsidR="00603220" w:rsidRPr="00544C9E" w14:paraId="3E5B9219" w14:textId="77777777" w:rsidTr="004E5617">
        <w:trPr>
          <w:cantSplit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86DDE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Reliability Statistics</w:t>
            </w:r>
          </w:p>
        </w:tc>
      </w:tr>
      <w:tr w:rsidR="00603220" w:rsidRPr="00544C9E" w14:paraId="614FF013" w14:textId="77777777" w:rsidTr="004E5617">
        <w:trPr>
          <w:cantSplit/>
        </w:trPr>
        <w:tc>
          <w:tcPr>
            <w:tcW w:w="19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00A89E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ronbach's Alpha</w:t>
            </w:r>
          </w:p>
        </w:tc>
        <w:tc>
          <w:tcPr>
            <w:tcW w:w="14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518B0A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 of Items</w:t>
            </w:r>
          </w:p>
        </w:tc>
      </w:tr>
      <w:tr w:rsidR="00603220" w:rsidRPr="00544C9E" w14:paraId="447CADD6" w14:textId="77777777" w:rsidTr="004E5617">
        <w:trPr>
          <w:cantSplit/>
        </w:trPr>
        <w:tc>
          <w:tcPr>
            <w:tcW w:w="1985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B9E2E4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80</w:t>
            </w:r>
          </w:p>
        </w:tc>
        <w:tc>
          <w:tcPr>
            <w:tcW w:w="14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0422470" w14:textId="77777777" w:rsidR="00603220" w:rsidRPr="00544C9E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44C9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</w:tr>
    </w:tbl>
    <w:p w14:paraId="08528C8F" w14:textId="77777777" w:rsidR="00603220" w:rsidRPr="00EC31DC" w:rsidRDefault="00603220" w:rsidP="006032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475"/>
        <w:gridCol w:w="1476"/>
        <w:gridCol w:w="1476"/>
        <w:gridCol w:w="1476"/>
      </w:tblGrid>
      <w:tr w:rsidR="00603220" w:rsidRPr="00EC31DC" w14:paraId="7316ECFA" w14:textId="77777777">
        <w:trPr>
          <w:cantSplit/>
        </w:trPr>
        <w:tc>
          <w:tcPr>
            <w:tcW w:w="83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6ECCA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EC31DC">
              <w:rPr>
                <w:rFonts w:ascii="Times New Roman" w:hAnsi="Times New Roman" w:cs="Times New Roman"/>
                <w:b/>
                <w:bCs/>
                <w:color w:val="010205"/>
              </w:rPr>
              <w:t>Item-Total Statistics</w:t>
            </w:r>
          </w:p>
        </w:tc>
      </w:tr>
      <w:tr w:rsidR="00603220" w:rsidRPr="00EC31DC" w14:paraId="44A07CCA" w14:textId="77777777"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8E2CBA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56C9CA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cale Mean if Item Deleted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882BA3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cale Variance if Item Deleted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FF0394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orrected Item-Total Correlation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3905CE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Cronbach's Alpha if Item Deleted</w:t>
            </w:r>
          </w:p>
        </w:tc>
      </w:tr>
      <w:tr w:rsidR="00603220" w:rsidRPr="00EC31DC" w14:paraId="004FCF73" w14:textId="77777777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E019C3" w14:textId="7FCDEF90" w:rsidR="00603220" w:rsidRPr="00EC31DC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</w:t>
            </w:r>
            <w:r w:rsidR="00603220"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am informed about current affairs in Hungary.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493983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67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30311A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4.095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D89C79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09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F78255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87</w:t>
            </w:r>
          </w:p>
        </w:tc>
      </w:tr>
      <w:tr w:rsidR="00603220" w:rsidRPr="00EC31DC" w14:paraId="4AFB69B5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D616B8" w14:textId="1B286AE2" w:rsidR="00603220" w:rsidRPr="00EC31DC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2</w:t>
            </w:r>
            <w:r w:rsidR="00603220"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. I feel totally confident with </w:t>
            </w:r>
            <w:r w:rsidR="00544C9E"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Hungarian</w:t>
            </w:r>
            <w:r w:rsidR="00603220"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 people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323D35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6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62CA1E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.4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F09ED9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3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0ABCD8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73</w:t>
            </w:r>
          </w:p>
        </w:tc>
      </w:tr>
      <w:tr w:rsidR="00603220" w:rsidRPr="00EC31DC" w14:paraId="5D27AD34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132A49" w14:textId="3B80F21C" w:rsidR="00603220" w:rsidRPr="00EC31DC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3</w:t>
            </w:r>
            <w:r w:rsidR="00603220"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 xml:space="preserve">. I have many Hungarian </w:t>
            </w:r>
            <w:r w:rsidR="00544C9E"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acquaintances</w:t>
            </w:r>
            <w:r w:rsidR="00603220"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49EAB7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.3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BE5128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.38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3C7433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7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42AE5C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57</w:t>
            </w:r>
          </w:p>
        </w:tc>
      </w:tr>
      <w:tr w:rsidR="00603220" w:rsidRPr="00EC31DC" w14:paraId="356634D7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2C7D0E" w14:textId="7D9C70EB" w:rsidR="00603220" w:rsidRPr="00EC31DC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4</w:t>
            </w:r>
            <w:r w:rsidR="00603220"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feel home in Hungary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C661C6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7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19AAE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8.78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B7F66E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5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759F1F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73</w:t>
            </w:r>
          </w:p>
        </w:tc>
      </w:tr>
      <w:tr w:rsidR="00603220" w:rsidRPr="00EC31DC" w14:paraId="6EADC171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05E802" w14:textId="19503DB1" w:rsidR="00603220" w:rsidRPr="00EC31DC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5</w:t>
            </w:r>
            <w:r w:rsidR="00603220"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feel accepted by Hungarians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A26EA4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4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7B6238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.69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3D39E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6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89FCA2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71</w:t>
            </w:r>
          </w:p>
        </w:tc>
      </w:tr>
      <w:tr w:rsidR="00603220" w:rsidRPr="00EC31DC" w14:paraId="0F2277B0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E31027" w14:textId="7767A58A" w:rsidR="00603220" w:rsidRPr="00EC31DC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6</w:t>
            </w:r>
            <w:r w:rsidR="00603220"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know how to prepare Hungarian foods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EF64A3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.9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F48B18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0.35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8F54D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5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378629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62</w:t>
            </w:r>
          </w:p>
        </w:tc>
      </w:tr>
      <w:tr w:rsidR="00603220" w:rsidRPr="00EC31DC" w14:paraId="7AD7393F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565588" w14:textId="49940552" w:rsidR="00603220" w:rsidRPr="00EC31DC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7</w:t>
            </w:r>
            <w:r w:rsidR="00603220"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regularly read a Hungarian newspaper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1C1DE4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.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B3ABB7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1.42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CF56EF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9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46E54B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69</w:t>
            </w:r>
          </w:p>
        </w:tc>
      </w:tr>
      <w:tr w:rsidR="00603220" w:rsidRPr="00EC31DC" w14:paraId="5ECC53CF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BC1F46" w14:textId="72F3F792" w:rsidR="00603220" w:rsidRPr="00EC31DC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8</w:t>
            </w:r>
            <w:r w:rsidR="00603220"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speak Hungarian at home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087DCC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.1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CECBE2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1.69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706F9A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68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7619E6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66</w:t>
            </w:r>
          </w:p>
        </w:tc>
      </w:tr>
      <w:tr w:rsidR="00603220" w:rsidRPr="00EC31DC" w14:paraId="7359F1CD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B8226F" w14:textId="674F04AC" w:rsidR="00603220" w:rsidRPr="00EC31DC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9</w:t>
            </w:r>
            <w:r w:rsidR="00603220"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am familiar with important people in Hungarian history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DEE4B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.5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7B7149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.12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B5E6A5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3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5E1BB6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60</w:t>
            </w:r>
          </w:p>
        </w:tc>
      </w:tr>
      <w:tr w:rsidR="00603220" w:rsidRPr="00EC31DC" w14:paraId="281FF40B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9E39C3" w14:textId="0231E5CC" w:rsidR="00603220" w:rsidRPr="00EC31DC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0</w:t>
            </w:r>
            <w:r w:rsidR="00603220"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think in Hungarian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AC415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.3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E13617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9.95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E4EFBD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CE0845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87</w:t>
            </w:r>
          </w:p>
        </w:tc>
      </w:tr>
      <w:tr w:rsidR="00603220" w:rsidRPr="00EC31DC" w14:paraId="7324FB1C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E20D94" w14:textId="2D64CEBF" w:rsidR="00603220" w:rsidRPr="00EC31DC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1</w:t>
            </w:r>
            <w:r w:rsidR="00603220"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speak Hungarian with my spouse or partner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2FE0D3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.0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0D472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1.71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72F26D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7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CB37B5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71</w:t>
            </w:r>
          </w:p>
        </w:tc>
      </w:tr>
      <w:tr w:rsidR="00603220" w:rsidRPr="00EC31DC" w14:paraId="706349FD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C251A3" w14:textId="4262B50C" w:rsidR="00603220" w:rsidRPr="00EC31DC" w:rsidRDefault="000158C1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12</w:t>
            </w:r>
            <w:r w:rsidR="00603220" w:rsidRPr="00EC31DC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. I like to eat Hungarian foods.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C2CCC7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9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36E428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8.49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DBA1BB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70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DD85C8B" w14:textId="77777777" w:rsidR="00603220" w:rsidRPr="00EC31DC" w:rsidRDefault="00603220" w:rsidP="00EC31D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EC31DC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862</w:t>
            </w:r>
          </w:p>
        </w:tc>
      </w:tr>
    </w:tbl>
    <w:p w14:paraId="06FD1F8C" w14:textId="77777777" w:rsidR="00544C9E" w:rsidRPr="00EC31DC" w:rsidRDefault="00544C9E" w:rsidP="00BB12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sectPr w:rsidR="00544C9E" w:rsidRPr="00EC31DC" w:rsidSect="00274911">
      <w:pgSz w:w="11906" w:h="16838" w:code="9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220"/>
    <w:rsid w:val="000158C1"/>
    <w:rsid w:val="00274911"/>
    <w:rsid w:val="004E5617"/>
    <w:rsid w:val="00544C9E"/>
    <w:rsid w:val="00596606"/>
    <w:rsid w:val="00603220"/>
    <w:rsid w:val="0063262D"/>
    <w:rsid w:val="006D55DC"/>
    <w:rsid w:val="008B13FD"/>
    <w:rsid w:val="00A47C1E"/>
    <w:rsid w:val="00AC7176"/>
    <w:rsid w:val="00B41609"/>
    <w:rsid w:val="00BB12E3"/>
    <w:rsid w:val="00D909E7"/>
    <w:rsid w:val="00DC6816"/>
    <w:rsid w:val="00EC31DC"/>
    <w:rsid w:val="00EF428C"/>
    <w:rsid w:val="00FE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36CD6"/>
  <w15:chartTrackingRefBased/>
  <w15:docId w15:val="{1820D4F2-9D92-446D-88A1-90407269B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99"/>
    <w:qFormat/>
    <w:rsid w:val="00EF4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13306E-7188-4DF0-9CEB-1BD93C907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7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mi Afriza</dc:creator>
  <cp:keywords/>
  <dc:description/>
  <cp:lastModifiedBy>Edit Paulik</cp:lastModifiedBy>
  <cp:revision>3</cp:revision>
  <dcterms:created xsi:type="dcterms:W3CDTF">2022-07-25T20:16:00Z</dcterms:created>
  <dcterms:modified xsi:type="dcterms:W3CDTF">2022-07-25T20:16:00Z</dcterms:modified>
</cp:coreProperties>
</file>